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27D22" w14:textId="15B08DE5" w:rsidR="0052533D" w:rsidRPr="0067152E" w:rsidRDefault="0052533D" w:rsidP="0067152E">
      <w:pPr>
        <w:pStyle w:val="NormalWeb"/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1. Meta-regression of HBV prevalence against sample size</w:t>
      </w:r>
    </w:p>
    <w:p w14:paraId="5B574529" w14:textId="28BA995E" w:rsidR="0052533D" w:rsidRDefault="0067152E" w:rsidP="0052533D">
      <w:r>
        <w:rPr>
          <w:noProof/>
        </w:rPr>
        <w:drawing>
          <wp:inline distT="0" distB="0" distL="0" distR="0" wp14:anchorId="199A7614" wp14:editId="755C7046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ample siz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51E7F" w14:textId="77777777" w:rsidR="0052533D" w:rsidRDefault="0052533D" w:rsidP="0052533D"/>
    <w:p w14:paraId="656FB77D" w14:textId="77777777" w:rsidR="0052533D" w:rsidRDefault="0052533D" w:rsidP="0052533D"/>
    <w:p w14:paraId="09DF2FF3" w14:textId="77777777" w:rsidR="0052533D" w:rsidRDefault="0052533D" w:rsidP="0052533D"/>
    <w:p w14:paraId="523F2237" w14:textId="77777777" w:rsidR="0052533D" w:rsidRDefault="0052533D" w:rsidP="0052533D"/>
    <w:p w14:paraId="5B1086DF" w14:textId="77777777" w:rsidR="0052533D" w:rsidRDefault="0052533D" w:rsidP="0052533D"/>
    <w:p w14:paraId="2413129F" w14:textId="77777777" w:rsidR="0052533D" w:rsidRDefault="0052533D" w:rsidP="0052533D"/>
    <w:p w14:paraId="0ABE3009" w14:textId="77777777" w:rsidR="0052533D" w:rsidRDefault="0052533D" w:rsidP="0052533D"/>
    <w:p w14:paraId="3D458DAE" w14:textId="77777777" w:rsidR="0052533D" w:rsidRDefault="0052533D" w:rsidP="0052533D"/>
    <w:p w14:paraId="30591FD5" w14:textId="77777777" w:rsidR="0052533D" w:rsidRDefault="0052533D" w:rsidP="0052533D"/>
    <w:p w14:paraId="6626FD20" w14:textId="77777777" w:rsidR="0052533D" w:rsidRDefault="0052533D" w:rsidP="0052533D"/>
    <w:p w14:paraId="00C9B129" w14:textId="2B323F8A" w:rsidR="0052533D" w:rsidRDefault="0052533D" w:rsidP="0052533D"/>
    <w:p w14:paraId="41BC6B46" w14:textId="77777777" w:rsidR="0052533D" w:rsidRDefault="0052533D" w:rsidP="0052533D"/>
    <w:p w14:paraId="549E2106" w14:textId="5E3179DB" w:rsidR="0052533D" w:rsidRDefault="0052533D" w:rsidP="0052533D"/>
    <w:p w14:paraId="2B1CBB99" w14:textId="0855ABC9" w:rsidR="0067152E" w:rsidRDefault="0067152E" w:rsidP="0052533D"/>
    <w:p w14:paraId="59ABF145" w14:textId="3453C733" w:rsidR="0067152E" w:rsidRDefault="0067152E" w:rsidP="0052533D"/>
    <w:p w14:paraId="0D0DAEEC" w14:textId="60FC3A78" w:rsidR="0067152E" w:rsidRDefault="0067152E" w:rsidP="0052533D"/>
    <w:p w14:paraId="475C0A46" w14:textId="310302DC" w:rsidR="0067152E" w:rsidRDefault="0067152E" w:rsidP="0052533D"/>
    <w:p w14:paraId="5B918D2F" w14:textId="79E2270D" w:rsidR="0067152E" w:rsidRDefault="0067152E" w:rsidP="0052533D"/>
    <w:p w14:paraId="74011BE6" w14:textId="69984242" w:rsidR="0067152E" w:rsidRDefault="0067152E" w:rsidP="0052533D"/>
    <w:p w14:paraId="1132D9FC" w14:textId="66E1639F" w:rsidR="0067152E" w:rsidRDefault="0067152E" w:rsidP="0052533D"/>
    <w:p w14:paraId="6FB7CB1C" w14:textId="77777777" w:rsidR="0067152E" w:rsidRDefault="0067152E" w:rsidP="0052533D"/>
    <w:p w14:paraId="5165C6AF" w14:textId="2E8D71A2" w:rsidR="0052533D" w:rsidRPr="00A60EAC" w:rsidRDefault="0052533D" w:rsidP="0052533D">
      <w:pPr>
        <w:pStyle w:val="NormalWeb"/>
        <w:spacing w:line="360" w:lineRule="auto"/>
        <w:ind w:left="360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lastRenderedPageBreak/>
        <w:t>2. Meta-regression of HBV prevalence against quality rating</w:t>
      </w:r>
    </w:p>
    <w:p w14:paraId="017E8821" w14:textId="2C907FFA" w:rsidR="0052533D" w:rsidRDefault="0067152E" w:rsidP="0052533D">
      <w:r>
        <w:rPr>
          <w:noProof/>
        </w:rPr>
        <w:drawing>
          <wp:inline distT="0" distB="0" distL="0" distR="0" wp14:anchorId="3E8A778E" wp14:editId="2508D072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uality rating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91867" w14:textId="77777777" w:rsidR="0052533D" w:rsidRDefault="0052533D" w:rsidP="0052533D"/>
    <w:p w14:paraId="1F6A0D06" w14:textId="77777777" w:rsidR="0052533D" w:rsidRDefault="0052533D" w:rsidP="0052533D"/>
    <w:p w14:paraId="428269E2" w14:textId="77777777" w:rsidR="0052533D" w:rsidRDefault="0052533D" w:rsidP="0052533D"/>
    <w:p w14:paraId="2024E09D" w14:textId="77777777" w:rsidR="0052533D" w:rsidRDefault="0052533D" w:rsidP="0052533D"/>
    <w:p w14:paraId="41C9B4E3" w14:textId="77777777" w:rsidR="0052533D" w:rsidRDefault="0052533D" w:rsidP="0052533D"/>
    <w:p w14:paraId="722D37BC" w14:textId="77777777" w:rsidR="0052533D" w:rsidRDefault="0052533D" w:rsidP="0052533D"/>
    <w:p w14:paraId="4BC02E3E" w14:textId="77777777" w:rsidR="0052533D" w:rsidRDefault="0052533D" w:rsidP="0052533D"/>
    <w:p w14:paraId="26BADF9C" w14:textId="77777777" w:rsidR="0052533D" w:rsidRDefault="0052533D" w:rsidP="0052533D"/>
    <w:p w14:paraId="6A212A67" w14:textId="77777777" w:rsidR="0052533D" w:rsidRDefault="0052533D" w:rsidP="0052533D"/>
    <w:p w14:paraId="15649D3E" w14:textId="77777777" w:rsidR="0052533D" w:rsidRDefault="0052533D" w:rsidP="0052533D"/>
    <w:p w14:paraId="4FF1159C" w14:textId="77777777" w:rsidR="0052533D" w:rsidRDefault="0052533D" w:rsidP="0052533D"/>
    <w:p w14:paraId="6ED6E373" w14:textId="77777777" w:rsidR="0052533D" w:rsidRDefault="0052533D" w:rsidP="0052533D"/>
    <w:p w14:paraId="44E0B48E" w14:textId="77777777" w:rsidR="0052533D" w:rsidRDefault="0052533D" w:rsidP="0052533D"/>
    <w:p w14:paraId="7B7B7623" w14:textId="77777777" w:rsidR="0052533D" w:rsidRDefault="0052533D" w:rsidP="0052533D"/>
    <w:p w14:paraId="4A7012A7" w14:textId="77777777" w:rsidR="0052533D" w:rsidRDefault="0052533D" w:rsidP="0052533D"/>
    <w:p w14:paraId="488866E9" w14:textId="77777777" w:rsidR="0052533D" w:rsidRDefault="0052533D" w:rsidP="0052533D"/>
    <w:p w14:paraId="33E0D51B" w14:textId="77777777" w:rsidR="0052533D" w:rsidRDefault="0052533D" w:rsidP="0052533D"/>
    <w:p w14:paraId="535C4C31" w14:textId="315137CB" w:rsidR="0052533D" w:rsidRDefault="0052533D" w:rsidP="0052533D"/>
    <w:p w14:paraId="13D621DE" w14:textId="18DE0131" w:rsidR="0067152E" w:rsidRDefault="0067152E" w:rsidP="0052533D"/>
    <w:p w14:paraId="17E0697A" w14:textId="77777777" w:rsidR="0067152E" w:rsidRDefault="0067152E" w:rsidP="0052533D"/>
    <w:p w14:paraId="16E3D669" w14:textId="77777777" w:rsidR="0052533D" w:rsidRDefault="0052533D" w:rsidP="0052533D"/>
    <w:p w14:paraId="3DA52F1F" w14:textId="6E7FB743" w:rsidR="0052533D" w:rsidRPr="00A60EAC" w:rsidRDefault="0052533D" w:rsidP="0052533D">
      <w:pPr>
        <w:pStyle w:val="NormalWeb"/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lastRenderedPageBreak/>
        <w:t xml:space="preserve">3. Meta-regression of HBV prevalence against </w:t>
      </w:r>
      <w:r w:rsidR="00FB26FC">
        <w:rPr>
          <w:rFonts w:ascii="Arial" w:hAnsi="Arial" w:cs="Arial"/>
          <w:bCs/>
          <w:sz w:val="20"/>
          <w:szCs w:val="20"/>
        </w:rPr>
        <w:t>study year</w:t>
      </w:r>
      <w:bookmarkStart w:id="0" w:name="_GoBack"/>
      <w:bookmarkEnd w:id="0"/>
    </w:p>
    <w:p w14:paraId="660E9BC2" w14:textId="3C7F406A" w:rsidR="00BB611D" w:rsidRDefault="0067152E">
      <w:r>
        <w:rPr>
          <w:noProof/>
        </w:rPr>
        <w:drawing>
          <wp:inline distT="0" distB="0" distL="0" distR="0" wp14:anchorId="78D6F2E7" wp14:editId="2BAD4588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tudy year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611D" w:rsidSect="00481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33D"/>
    <w:rsid w:val="000E21EF"/>
    <w:rsid w:val="001A3243"/>
    <w:rsid w:val="00225E76"/>
    <w:rsid w:val="002D79CC"/>
    <w:rsid w:val="002E602B"/>
    <w:rsid w:val="00481073"/>
    <w:rsid w:val="0052533D"/>
    <w:rsid w:val="005675EA"/>
    <w:rsid w:val="00622886"/>
    <w:rsid w:val="0067152E"/>
    <w:rsid w:val="006E45FC"/>
    <w:rsid w:val="007B6227"/>
    <w:rsid w:val="00B25CBC"/>
    <w:rsid w:val="00BB611D"/>
    <w:rsid w:val="00D74BC5"/>
    <w:rsid w:val="00E90AC9"/>
    <w:rsid w:val="00F07ED3"/>
    <w:rsid w:val="00FA783F"/>
    <w:rsid w:val="00FB0A87"/>
    <w:rsid w:val="00FB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C34CC"/>
  <w15:chartTrackingRefBased/>
  <w15:docId w15:val="{3E2A6EE7-8734-AF47-8A49-63B1B22AC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5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53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yemi</dc:creator>
  <cp:keywords/>
  <dc:description/>
  <cp:lastModifiedBy>Babayemi</cp:lastModifiedBy>
  <cp:revision>4</cp:revision>
  <dcterms:created xsi:type="dcterms:W3CDTF">2021-06-14T14:46:00Z</dcterms:created>
  <dcterms:modified xsi:type="dcterms:W3CDTF">2021-08-09T20:06:00Z</dcterms:modified>
</cp:coreProperties>
</file>